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97408" w14:textId="77777777" w:rsidR="00A40538" w:rsidRPr="001358E6" w:rsidRDefault="00A40538" w:rsidP="00A40538">
      <w:pPr>
        <w:spacing w:line="276" w:lineRule="auto"/>
        <w:contextualSpacing/>
        <w:jc w:val="both"/>
        <w:rPr>
          <w:color w:val="000000"/>
        </w:rPr>
      </w:pPr>
      <w:r w:rsidRPr="001358E6">
        <w:rPr>
          <w:b/>
          <w:bCs/>
          <w:color w:val="000000"/>
        </w:rPr>
        <w:t>Table S1.</w:t>
      </w:r>
      <w:r w:rsidRPr="001358E6">
        <w:rPr>
          <w:color w:val="000000"/>
        </w:rPr>
        <w:t xml:space="preserve"> Sequencing statistics for raw reads used in the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 xml:space="preserve">Puccinia </w:t>
      </w:r>
      <w:proofErr w:type="spellStart"/>
      <w:r>
        <w:rPr>
          <w:i/>
          <w:iCs/>
          <w:color w:val="000000"/>
        </w:rPr>
        <w:t>coronata</w:t>
      </w:r>
      <w:proofErr w:type="spellEnd"/>
      <w:r>
        <w:rPr>
          <w:i/>
          <w:iCs/>
          <w:color w:val="000000"/>
        </w:rPr>
        <w:t xml:space="preserve"> </w:t>
      </w:r>
      <w:r>
        <w:rPr>
          <w:color w:val="000000"/>
        </w:rPr>
        <w:t xml:space="preserve">f. sp. </w:t>
      </w:r>
      <w:proofErr w:type="spellStart"/>
      <w:r>
        <w:rPr>
          <w:i/>
          <w:iCs/>
          <w:color w:val="000000"/>
        </w:rPr>
        <w:t>avenae</w:t>
      </w:r>
      <w:proofErr w:type="spellEnd"/>
      <w:r>
        <w:rPr>
          <w:color w:val="000000"/>
        </w:rPr>
        <w:t xml:space="preserve"> isolate</w:t>
      </w:r>
      <w:r w:rsidRPr="001358E6">
        <w:rPr>
          <w:color w:val="000000"/>
        </w:rPr>
        <w:t xml:space="preserve"> </w:t>
      </w:r>
      <w:r w:rsidRPr="001358E6">
        <w:rPr>
          <w:i/>
          <w:iCs/>
          <w:color w:val="000000"/>
        </w:rPr>
        <w:t>Pca</w:t>
      </w:r>
      <w:r w:rsidRPr="001358E6">
        <w:rPr>
          <w:color w:val="000000"/>
        </w:rPr>
        <w:t>203 genome assembly and annotation.</w:t>
      </w:r>
    </w:p>
    <w:tbl>
      <w:tblPr>
        <w:tblW w:w="92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0"/>
        <w:gridCol w:w="1301"/>
        <w:gridCol w:w="1958"/>
        <w:gridCol w:w="1751"/>
        <w:gridCol w:w="2340"/>
        <w:gridCol w:w="1350"/>
      </w:tblGrid>
      <w:tr w:rsidR="00A40538" w:rsidRPr="001358E6" w14:paraId="69FF8125" w14:textId="77777777" w:rsidTr="00A621E7">
        <w:trPr>
          <w:trHeight w:val="315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5431A" w14:textId="77777777" w:rsidR="00A40538" w:rsidRPr="001358E6" w:rsidRDefault="00A40538" w:rsidP="00A621E7">
            <w:pPr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SRA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C215F" w14:textId="77777777" w:rsidR="00A40538" w:rsidRPr="001358E6" w:rsidRDefault="00A40538" w:rsidP="00A621E7">
            <w:pPr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Type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92D0D" w14:textId="77777777" w:rsidR="00A40538" w:rsidRPr="001358E6" w:rsidRDefault="00A40538" w:rsidP="00A621E7">
            <w:pPr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Sequencer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2292A" w14:textId="77777777" w:rsidR="00A40538" w:rsidRPr="001358E6" w:rsidRDefault="00A40538" w:rsidP="00A621E7">
            <w:pPr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Total Raw Read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1D0C6" w14:textId="77777777" w:rsidR="00A40538" w:rsidRPr="001358E6" w:rsidRDefault="00A40538" w:rsidP="00A621E7">
            <w:pPr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Total length of reads (bp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335B0" w14:textId="77777777" w:rsidR="00A40538" w:rsidRPr="001358E6" w:rsidRDefault="00A40538" w:rsidP="00A621E7">
            <w:pPr>
              <w:jc w:val="right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Average coverage</w:t>
            </w:r>
          </w:p>
        </w:tc>
      </w:tr>
      <w:tr w:rsidR="00A40538" w:rsidRPr="001358E6" w14:paraId="117D1332" w14:textId="77777777" w:rsidTr="00A621E7">
        <w:trPr>
          <w:trHeight w:val="315"/>
        </w:trPr>
        <w:tc>
          <w:tcPr>
            <w:tcW w:w="57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A4AFA" w14:textId="77777777" w:rsidR="00A40538" w:rsidRPr="001358E6" w:rsidRDefault="00A40538" w:rsidP="00A621E7">
            <w:pPr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B06D3" w14:textId="77777777" w:rsidR="00A40538" w:rsidRPr="001358E6" w:rsidRDefault="00A40538" w:rsidP="00A621E7">
            <w:pPr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Genomic DNA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1BAB9" w14:textId="77777777" w:rsidR="00A40538" w:rsidRPr="001358E6" w:rsidRDefault="00A40538" w:rsidP="00A621E7">
            <w:pPr>
              <w:rPr>
                <w:sz w:val="20"/>
                <w:szCs w:val="20"/>
              </w:rPr>
            </w:pPr>
            <w:proofErr w:type="spellStart"/>
            <w:r w:rsidRPr="001358E6">
              <w:rPr>
                <w:sz w:val="20"/>
                <w:szCs w:val="20"/>
              </w:rPr>
              <w:t>Pacbio</w:t>
            </w:r>
            <w:proofErr w:type="spellEnd"/>
            <w:r w:rsidRPr="001358E6">
              <w:rPr>
                <w:sz w:val="20"/>
                <w:szCs w:val="20"/>
              </w:rPr>
              <w:t xml:space="preserve"> Sequel II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51E88" w14:textId="77777777" w:rsidR="00A40538" w:rsidRPr="001358E6" w:rsidRDefault="00A40538" w:rsidP="00A621E7">
            <w:pPr>
              <w:jc w:val="right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9,041,864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0FA49" w14:textId="77777777" w:rsidR="00A40538" w:rsidRPr="001358E6" w:rsidRDefault="00A40538" w:rsidP="00A621E7">
            <w:pPr>
              <w:jc w:val="right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28,267,975,25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E82CF" w14:textId="77777777" w:rsidR="00A40538" w:rsidRPr="001358E6" w:rsidRDefault="00A40538" w:rsidP="00A621E7">
            <w:pPr>
              <w:jc w:val="right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135.8</w:t>
            </w:r>
          </w:p>
        </w:tc>
      </w:tr>
      <w:tr w:rsidR="00A40538" w:rsidRPr="001358E6" w14:paraId="279919AC" w14:textId="77777777" w:rsidTr="00A621E7">
        <w:trPr>
          <w:trHeight w:val="315"/>
        </w:trPr>
        <w:tc>
          <w:tcPr>
            <w:tcW w:w="5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63065" w14:textId="77777777" w:rsidR="00A40538" w:rsidRPr="001358E6" w:rsidRDefault="00A40538" w:rsidP="00A621E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B5441" w14:textId="77777777" w:rsidR="00A40538" w:rsidRPr="001358E6" w:rsidRDefault="00A40538" w:rsidP="00A621E7">
            <w:pPr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Genomic DNA</w:t>
            </w:r>
          </w:p>
        </w:tc>
        <w:tc>
          <w:tcPr>
            <w:tcW w:w="19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C18FC" w14:textId="77777777" w:rsidR="00A40538" w:rsidRPr="001358E6" w:rsidRDefault="00A40538" w:rsidP="00A621E7">
            <w:pPr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 xml:space="preserve">Illumina </w:t>
            </w:r>
            <w:proofErr w:type="spellStart"/>
            <w:r w:rsidRPr="001358E6">
              <w:rPr>
                <w:sz w:val="20"/>
                <w:szCs w:val="20"/>
              </w:rPr>
              <w:t>NovaSeq</w:t>
            </w:r>
            <w:proofErr w:type="spellEnd"/>
            <w:r w:rsidRPr="001358E6">
              <w:rPr>
                <w:sz w:val="20"/>
                <w:szCs w:val="20"/>
              </w:rPr>
              <w:t xml:space="preserve"> S2</w:t>
            </w:r>
          </w:p>
        </w:tc>
        <w:tc>
          <w:tcPr>
            <w:tcW w:w="17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72714" w14:textId="77777777" w:rsidR="00A40538" w:rsidRPr="001358E6" w:rsidRDefault="00A40538" w:rsidP="00A621E7">
            <w:pPr>
              <w:jc w:val="right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50,934,284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3188F" w14:textId="77777777" w:rsidR="00A40538" w:rsidRPr="001358E6" w:rsidRDefault="00A40538" w:rsidP="00A621E7">
            <w:pPr>
              <w:jc w:val="right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7,691,076,884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2252D" w14:textId="77777777" w:rsidR="00A40538" w:rsidRPr="001358E6" w:rsidRDefault="00A40538" w:rsidP="00A621E7">
            <w:pPr>
              <w:jc w:val="right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36.9</w:t>
            </w:r>
          </w:p>
        </w:tc>
      </w:tr>
      <w:tr w:rsidR="00A40538" w:rsidRPr="001358E6" w14:paraId="1B2D69C9" w14:textId="77777777" w:rsidTr="00A621E7">
        <w:trPr>
          <w:trHeight w:val="315"/>
        </w:trPr>
        <w:tc>
          <w:tcPr>
            <w:tcW w:w="5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AABBC" w14:textId="77777777" w:rsidR="00A40538" w:rsidRPr="001358E6" w:rsidRDefault="00A40538" w:rsidP="00A621E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B1360" w14:textId="77777777" w:rsidR="00A40538" w:rsidRPr="001358E6" w:rsidRDefault="00A40538" w:rsidP="00A621E7">
            <w:pPr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RNA (2dpi)</w:t>
            </w:r>
          </w:p>
        </w:tc>
        <w:tc>
          <w:tcPr>
            <w:tcW w:w="19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3400A" w14:textId="77777777" w:rsidR="00A40538" w:rsidRPr="001358E6" w:rsidRDefault="00A40538" w:rsidP="00A621E7">
            <w:pPr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 xml:space="preserve">Illumina </w:t>
            </w:r>
            <w:proofErr w:type="spellStart"/>
            <w:r w:rsidRPr="001358E6">
              <w:rPr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7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7C8457" w14:textId="77777777" w:rsidR="00A40538" w:rsidRPr="001358E6" w:rsidRDefault="00A40538" w:rsidP="00A621E7">
            <w:pPr>
              <w:jc w:val="right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149,868,264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DED1A" w14:textId="77777777" w:rsidR="00A40538" w:rsidRPr="001358E6" w:rsidRDefault="00A40538" w:rsidP="00A621E7">
            <w:pPr>
              <w:jc w:val="right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11,389,988,064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DBCB5" w14:textId="77777777" w:rsidR="00A40538" w:rsidRPr="001358E6" w:rsidRDefault="00A40538" w:rsidP="00A621E7">
            <w:pPr>
              <w:spacing w:line="259" w:lineRule="auto"/>
              <w:jc w:val="right"/>
              <w:rPr>
                <w:rFonts w:eastAsia="Arial"/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-</w:t>
            </w:r>
          </w:p>
        </w:tc>
      </w:tr>
      <w:tr w:rsidR="00A40538" w:rsidRPr="001358E6" w14:paraId="2C40E084" w14:textId="77777777" w:rsidTr="00A621E7">
        <w:trPr>
          <w:trHeight w:val="315"/>
        </w:trPr>
        <w:tc>
          <w:tcPr>
            <w:tcW w:w="5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00B6D" w14:textId="77777777" w:rsidR="00A40538" w:rsidRPr="001358E6" w:rsidRDefault="00A40538" w:rsidP="00A621E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33269" w14:textId="77777777" w:rsidR="00A40538" w:rsidRPr="001358E6" w:rsidRDefault="00A40538" w:rsidP="00A621E7">
            <w:pPr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RNA (5dpi)</w:t>
            </w:r>
          </w:p>
        </w:tc>
        <w:tc>
          <w:tcPr>
            <w:tcW w:w="195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1A981" w14:textId="77777777" w:rsidR="00A40538" w:rsidRPr="001358E6" w:rsidRDefault="00A40538" w:rsidP="00A621E7">
            <w:pPr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 xml:space="preserve">Illumina </w:t>
            </w:r>
            <w:proofErr w:type="spellStart"/>
            <w:r w:rsidRPr="001358E6">
              <w:rPr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7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09F04" w14:textId="77777777" w:rsidR="00A40538" w:rsidRPr="001358E6" w:rsidRDefault="00A40538" w:rsidP="00A621E7">
            <w:pPr>
              <w:jc w:val="right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161,754,544</w:t>
            </w:r>
          </w:p>
        </w:tc>
        <w:tc>
          <w:tcPr>
            <w:tcW w:w="23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13EAF" w14:textId="77777777" w:rsidR="00A40538" w:rsidRPr="001358E6" w:rsidRDefault="00A40538" w:rsidP="00A621E7">
            <w:pPr>
              <w:jc w:val="right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12,293,345,344</w:t>
            </w:r>
          </w:p>
        </w:tc>
        <w:tc>
          <w:tcPr>
            <w:tcW w:w="13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E9E70" w14:textId="77777777" w:rsidR="00A40538" w:rsidRPr="001358E6" w:rsidRDefault="00A40538" w:rsidP="00A621E7">
            <w:pPr>
              <w:spacing w:line="259" w:lineRule="auto"/>
              <w:jc w:val="right"/>
              <w:rPr>
                <w:rFonts w:eastAsia="Arial"/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-</w:t>
            </w:r>
          </w:p>
        </w:tc>
      </w:tr>
      <w:tr w:rsidR="00A40538" w:rsidRPr="001358E6" w14:paraId="4AFB3E6F" w14:textId="77777777" w:rsidTr="00A621E7">
        <w:trPr>
          <w:trHeight w:val="315"/>
        </w:trPr>
        <w:tc>
          <w:tcPr>
            <w:tcW w:w="57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1F9C6" w14:textId="77777777" w:rsidR="00A40538" w:rsidRPr="001358E6" w:rsidRDefault="00A40538" w:rsidP="00A621E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80842" w14:textId="77777777" w:rsidR="00A40538" w:rsidRPr="001358E6" w:rsidRDefault="00A40538" w:rsidP="00A621E7">
            <w:pPr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Hi-C Library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191F5" w14:textId="77777777" w:rsidR="00A40538" w:rsidRPr="001358E6" w:rsidRDefault="00A40538" w:rsidP="00A621E7">
            <w:pPr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Illumina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956DF" w14:textId="77777777" w:rsidR="00A40538" w:rsidRPr="001358E6" w:rsidRDefault="00A40538" w:rsidP="00A621E7">
            <w:pPr>
              <w:jc w:val="right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130,793,620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66E06" w14:textId="77777777" w:rsidR="00A40538" w:rsidRPr="001358E6" w:rsidRDefault="00A40538" w:rsidP="00A621E7">
            <w:pPr>
              <w:jc w:val="right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19,619,043,0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79AD3" w14:textId="77777777" w:rsidR="00A40538" w:rsidRPr="001358E6" w:rsidRDefault="00A40538" w:rsidP="00A621E7">
            <w:pPr>
              <w:jc w:val="right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94.2</w:t>
            </w:r>
          </w:p>
        </w:tc>
      </w:tr>
    </w:tbl>
    <w:p w14:paraId="516D981A" w14:textId="77777777" w:rsidR="00143BCB" w:rsidRDefault="00143BCB"/>
    <w:sectPr w:rsidR="00143B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538"/>
    <w:rsid w:val="00143BCB"/>
    <w:rsid w:val="00A40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10706"/>
  <w15:chartTrackingRefBased/>
  <w15:docId w15:val="{1122FCFE-1F40-4A59-A235-14B893EB9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5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>CSIRO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a Figueroa</dc:creator>
  <cp:keywords/>
  <dc:description/>
  <cp:lastModifiedBy>Melania Figueroa</cp:lastModifiedBy>
  <cp:revision>1</cp:revision>
  <dcterms:created xsi:type="dcterms:W3CDTF">2022-01-27T23:16:00Z</dcterms:created>
  <dcterms:modified xsi:type="dcterms:W3CDTF">2022-01-27T23:16:00Z</dcterms:modified>
</cp:coreProperties>
</file>